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E017C" w14:textId="77777777" w:rsidR="00017EBB" w:rsidRPr="00A16E91" w:rsidRDefault="00000000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16E91">
        <w:rPr>
          <w:rFonts w:ascii="Times New Roman" w:hAnsi="Times New Roman" w:hint="eastAsia"/>
          <w:b/>
          <w:sz w:val="24"/>
          <w:szCs w:val="24"/>
        </w:rPr>
        <w:t xml:space="preserve">Table S1 </w:t>
      </w:r>
      <w:r w:rsidRPr="00A16E91">
        <w:rPr>
          <w:rFonts w:ascii="Times New Roman" w:hAnsi="Times New Roman"/>
          <w:b/>
          <w:sz w:val="24"/>
          <w:szCs w:val="24"/>
          <w:lang w:val="en-GB"/>
        </w:rPr>
        <w:t>Nucleotide sequences of the primers used for RT-qPCR.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2"/>
        <w:gridCol w:w="6243"/>
        <w:gridCol w:w="1983"/>
      </w:tblGrid>
      <w:tr w:rsidR="00017EBB" w:rsidRPr="00A16E91" w14:paraId="7D7B1060" w14:textId="77777777">
        <w:trPr>
          <w:trHeight w:val="392"/>
        </w:trPr>
        <w:tc>
          <w:tcPr>
            <w:tcW w:w="82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B951633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6E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68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B401D75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Sequence (5'→3</w:t>
            </w:r>
            <w:proofErr w:type="gramStart"/>
            <w:r w:rsidRPr="00A16E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')   </w:t>
            </w:r>
            <w:proofErr w:type="gramEnd"/>
            <w:r w:rsidRPr="00A16E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1007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2022A73" w14:textId="77777777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CR Product(bp)</w:t>
            </w:r>
          </w:p>
        </w:tc>
      </w:tr>
      <w:tr w:rsidR="00017EBB" w:rsidRPr="00A16E91" w14:paraId="45DA0C33" w14:textId="77777777">
        <w:trPr>
          <w:trHeight w:val="398"/>
        </w:trPr>
        <w:tc>
          <w:tcPr>
            <w:tcW w:w="823" w:type="pct"/>
            <w:tcBorders>
              <w:top w:val="single" w:sz="12" w:space="0" w:color="000000"/>
              <w:tl2br w:val="nil"/>
              <w:tr2bl w:val="nil"/>
            </w:tcBorders>
          </w:tcPr>
          <w:p w14:paraId="42AB1047" w14:textId="77777777" w:rsidR="00017EBB" w:rsidRPr="00A16E91" w:rsidRDefault="00000000">
            <w:pPr>
              <w:pStyle w:val="4"/>
              <w:widowControl/>
              <w:shd w:val="clear" w:color="auto" w:fill="FFFFFF"/>
              <w:spacing w:beforeAutospacing="0" w:after="96" w:afterAutospacing="0" w:line="360" w:lineRule="auto"/>
              <w:rPr>
                <w:rFonts w:ascii="Times New Roman" w:hAnsi="Times New Roman" w:hint="default"/>
                <w:b w:val="0"/>
                <w:bCs w:val="0"/>
                <w:color w:val="59331F"/>
              </w:rPr>
            </w:pPr>
            <w:hyperlink r:id="rId6" w:history="1">
              <w:r w:rsidRPr="00A16E91">
                <w:rPr>
                  <w:rFonts w:ascii="Times New Roman" w:hAnsi="Times New Roman" w:hint="default"/>
                  <w:b w:val="0"/>
                  <w:bCs w:val="0"/>
                  <w:color w:val="000000"/>
                </w:rPr>
                <w:t>TIMELESS</w:t>
              </w:r>
            </w:hyperlink>
          </w:p>
          <w:p w14:paraId="64CE1F23" w14:textId="77777777" w:rsidR="00017EBB" w:rsidRPr="00A16E91" w:rsidRDefault="00017EB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68" w:type="pct"/>
            <w:tcBorders>
              <w:top w:val="single" w:sz="12" w:space="0" w:color="000000"/>
              <w:tl2br w:val="nil"/>
              <w:tr2bl w:val="nil"/>
            </w:tcBorders>
          </w:tcPr>
          <w:p w14:paraId="73108110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GCCCTCAATGTGAGGCTCTT-3'(F)</w:t>
            </w:r>
          </w:p>
          <w:p w14:paraId="24061244" w14:textId="77777777" w:rsidR="00017EBB" w:rsidRPr="00A16E91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CCCGAAGCAGGTGATCCTTT-3'(R)</w:t>
            </w:r>
          </w:p>
        </w:tc>
        <w:tc>
          <w:tcPr>
            <w:tcW w:w="1007" w:type="pct"/>
            <w:tcBorders>
              <w:top w:val="single" w:sz="12" w:space="0" w:color="000000"/>
              <w:tl2br w:val="nil"/>
              <w:tr2bl w:val="nil"/>
            </w:tcBorders>
          </w:tcPr>
          <w:p w14:paraId="335CEFEC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017EBB" w:rsidRPr="00A16E91" w14:paraId="6B53A25D" w14:textId="77777777">
        <w:trPr>
          <w:trHeight w:val="919"/>
        </w:trPr>
        <w:tc>
          <w:tcPr>
            <w:tcW w:w="823" w:type="pct"/>
            <w:tcBorders>
              <w:tl2br w:val="nil"/>
              <w:tr2bl w:val="nil"/>
            </w:tcBorders>
          </w:tcPr>
          <w:p w14:paraId="2191A526" w14:textId="77777777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sz w:val="24"/>
                <w:szCs w:val="24"/>
              </w:rPr>
              <w:t>Homer1</w:t>
            </w:r>
          </w:p>
          <w:p w14:paraId="689861FA" w14:textId="77777777" w:rsidR="00017EBB" w:rsidRPr="00A16E91" w:rsidRDefault="00017EBB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68" w:type="pct"/>
            <w:tcBorders>
              <w:tl2br w:val="nil"/>
              <w:tr2bl w:val="nil"/>
            </w:tcBorders>
          </w:tcPr>
          <w:p w14:paraId="6CD27786" w14:textId="42B3DECC" w:rsidR="00017EBB" w:rsidRPr="00A16E91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CCCTCTCTCATGCTAGTTCAGC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-3'(F)</w:t>
            </w:r>
          </w:p>
          <w:p w14:paraId="351585C7" w14:textId="09771733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GCACAGCGTTTGCTTGACT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-3'(R)</w:t>
            </w:r>
          </w:p>
        </w:tc>
        <w:tc>
          <w:tcPr>
            <w:tcW w:w="1007" w:type="pct"/>
            <w:tcBorders>
              <w:tl2br w:val="nil"/>
              <w:tr2bl w:val="nil"/>
            </w:tcBorders>
          </w:tcPr>
          <w:p w14:paraId="749FC3AE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017EBB" w:rsidRPr="00A16E91" w14:paraId="6FA4594F" w14:textId="77777777">
        <w:trPr>
          <w:trHeight w:val="991"/>
        </w:trPr>
        <w:tc>
          <w:tcPr>
            <w:tcW w:w="823" w:type="pct"/>
            <w:tcBorders>
              <w:tl2br w:val="nil"/>
              <w:tr2bl w:val="nil"/>
            </w:tcBorders>
          </w:tcPr>
          <w:p w14:paraId="15BFDDD6" w14:textId="77777777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3168" w:type="pct"/>
            <w:tcBorders>
              <w:tl2br w:val="nil"/>
              <w:tr2bl w:val="nil"/>
            </w:tcBorders>
          </w:tcPr>
          <w:p w14:paraId="30029931" w14:textId="38C1B6E6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ATGGCATGGCTTACACCACC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'(F)</w:t>
            </w:r>
          </w:p>
          <w:p w14:paraId="64A36EEE" w14:textId="7A92784F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'- 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GGCCAATTTTGTCTCCACA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'(R)</w:t>
            </w:r>
          </w:p>
        </w:tc>
        <w:tc>
          <w:tcPr>
            <w:tcW w:w="1007" w:type="pct"/>
            <w:tcBorders>
              <w:tl2br w:val="nil"/>
              <w:tr2bl w:val="nil"/>
            </w:tcBorders>
          </w:tcPr>
          <w:p w14:paraId="3CB933BE" w14:textId="77777777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  <w:p w14:paraId="66EE3BFE" w14:textId="77777777" w:rsidR="00017EBB" w:rsidRPr="00A16E91" w:rsidRDefault="00017EB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7EBB" w:rsidRPr="00A16E91" w14:paraId="17CC1C60" w14:textId="77777777">
        <w:trPr>
          <w:trHeight w:val="991"/>
        </w:trPr>
        <w:tc>
          <w:tcPr>
            <w:tcW w:w="823" w:type="pct"/>
            <w:tcBorders>
              <w:tl2br w:val="nil"/>
              <w:tr2bl w:val="nil"/>
            </w:tcBorders>
          </w:tcPr>
          <w:p w14:paraId="03B7C0D4" w14:textId="77777777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3168" w:type="pct"/>
            <w:tcBorders>
              <w:tl2br w:val="nil"/>
              <w:tr2bl w:val="nil"/>
            </w:tcBorders>
          </w:tcPr>
          <w:p w14:paraId="3A2A3A44" w14:textId="601E57F9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ATCGCTGTTCTTGAACCCTCG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’(F)</w:t>
            </w:r>
          </w:p>
          <w:p w14:paraId="316DD5BB" w14:textId="0721CD3E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CTCACGGTCTAACAAGGCCAG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'(R)</w:t>
            </w:r>
          </w:p>
        </w:tc>
        <w:tc>
          <w:tcPr>
            <w:tcW w:w="1007" w:type="pct"/>
            <w:tcBorders>
              <w:tl2br w:val="nil"/>
              <w:tr2bl w:val="nil"/>
            </w:tcBorders>
          </w:tcPr>
          <w:p w14:paraId="4B0BC3AC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017EBB" w:rsidRPr="00A16E91" w14:paraId="30F2414D" w14:textId="77777777">
        <w:trPr>
          <w:trHeight w:val="991"/>
        </w:trPr>
        <w:tc>
          <w:tcPr>
            <w:tcW w:w="823" w:type="pct"/>
            <w:tcBorders>
              <w:tl2br w:val="nil"/>
              <w:tr2bl w:val="nil"/>
            </w:tcBorders>
          </w:tcPr>
          <w:p w14:paraId="62BBB4D5" w14:textId="77777777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sz w:val="24"/>
                <w:szCs w:val="24"/>
              </w:rPr>
              <w:t>NF-</w:t>
            </w:r>
            <w:proofErr w:type="spellStart"/>
            <w:r w:rsidRPr="00A16E91">
              <w:rPr>
                <w:rFonts w:ascii="Times New Roman" w:hAnsi="Times New Roman"/>
                <w:color w:val="000000"/>
                <w:sz w:val="24"/>
                <w:szCs w:val="24"/>
              </w:rPr>
              <w:t>κB</w:t>
            </w:r>
            <w:proofErr w:type="spellEnd"/>
            <w:r w:rsidRPr="00A16E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65</w:t>
            </w:r>
          </w:p>
        </w:tc>
        <w:tc>
          <w:tcPr>
            <w:tcW w:w="3168" w:type="pct"/>
            <w:tcBorders>
              <w:tl2br w:val="nil"/>
              <w:tr2bl w:val="nil"/>
            </w:tcBorders>
          </w:tcPr>
          <w:p w14:paraId="0BCE06E3" w14:textId="36CB7893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ACTGCCGGGATGGCTACTAT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-3’(F)</w:t>
            </w:r>
          </w:p>
          <w:p w14:paraId="5309D56E" w14:textId="36DD69F5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</w:t>
            </w:r>
            <w:r w:rsidRPr="00A16E9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TCTGGATTCGCTGGCTAATGG</w:t>
            </w: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-3'(R)</w:t>
            </w:r>
          </w:p>
        </w:tc>
        <w:tc>
          <w:tcPr>
            <w:tcW w:w="1007" w:type="pct"/>
            <w:tcBorders>
              <w:tl2br w:val="nil"/>
              <w:tr2bl w:val="nil"/>
            </w:tcBorders>
          </w:tcPr>
          <w:p w14:paraId="39885BE0" w14:textId="77777777" w:rsidR="00017EBB" w:rsidRPr="00A16E91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017EBB" w:rsidRPr="00A16E91" w14:paraId="53D5D7B1" w14:textId="77777777">
        <w:trPr>
          <w:trHeight w:val="991"/>
        </w:trPr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</w:tcPr>
          <w:p w14:paraId="19B615DD" w14:textId="6736AB93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  <w:p w14:paraId="578C281D" w14:textId="77777777" w:rsidR="00017EBB" w:rsidRPr="00A16E91" w:rsidRDefault="00017EBB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8" w:type="pct"/>
            <w:tcBorders>
              <w:tl2br w:val="nil"/>
              <w:tr2bl w:val="nil"/>
            </w:tcBorders>
            <w:shd w:val="clear" w:color="auto" w:fill="auto"/>
          </w:tcPr>
          <w:p w14:paraId="5874C441" w14:textId="376122DC" w:rsidR="00017EBB" w:rsidRPr="00A16E91" w:rsidRDefault="00000000">
            <w:pPr>
              <w:pStyle w:val="a6"/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 AGTGCCAGCCTCGTCTCATA-3'(F)</w:t>
            </w:r>
          </w:p>
          <w:p w14:paraId="048B774B" w14:textId="24832073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 GATGGTGATGGGTTTCCCGT-3'(R)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</w:tcPr>
          <w:p w14:paraId="6A732BA5" w14:textId="77777777" w:rsidR="00017EBB" w:rsidRPr="00A16E91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6E9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  <w:p w14:paraId="0363DEE1" w14:textId="77777777" w:rsidR="00017EBB" w:rsidRPr="00A16E91" w:rsidRDefault="00017EB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C2F15F7" w14:textId="77777777" w:rsidR="00017EBB" w:rsidRPr="00A16E91" w:rsidRDefault="00017EB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017EBB" w:rsidRPr="00A16E9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9621A" w14:textId="77777777" w:rsidR="006355FF" w:rsidRDefault="006355FF" w:rsidP="0064349F">
      <w:r>
        <w:separator/>
      </w:r>
    </w:p>
  </w:endnote>
  <w:endnote w:type="continuationSeparator" w:id="0">
    <w:p w14:paraId="45C2948C" w14:textId="77777777" w:rsidR="006355FF" w:rsidRDefault="006355FF" w:rsidP="00643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C080D" w14:textId="77777777" w:rsidR="006355FF" w:rsidRDefault="006355FF" w:rsidP="0064349F">
      <w:r>
        <w:separator/>
      </w:r>
    </w:p>
  </w:footnote>
  <w:footnote w:type="continuationSeparator" w:id="0">
    <w:p w14:paraId="157E772A" w14:textId="77777777" w:rsidR="006355FF" w:rsidRDefault="006355FF" w:rsidP="00643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Q5OTUwNjY2NDA2MWQzNmYwM2E2NzBhZTI3MGNkMzAifQ=="/>
  </w:docVars>
  <w:rsids>
    <w:rsidRoot w:val="009A78FC"/>
    <w:rsid w:val="00017EBB"/>
    <w:rsid w:val="002C6C1E"/>
    <w:rsid w:val="0034409B"/>
    <w:rsid w:val="00497714"/>
    <w:rsid w:val="006355FF"/>
    <w:rsid w:val="0064349F"/>
    <w:rsid w:val="009A78FC"/>
    <w:rsid w:val="00A16E91"/>
    <w:rsid w:val="00B6235A"/>
    <w:rsid w:val="00BA4D26"/>
    <w:rsid w:val="00F46B80"/>
    <w:rsid w:val="04ED1E55"/>
    <w:rsid w:val="115648FE"/>
    <w:rsid w:val="1A7D7923"/>
    <w:rsid w:val="312B3CE2"/>
    <w:rsid w:val="4EDE0045"/>
    <w:rsid w:val="68927ACC"/>
    <w:rsid w:val="6D2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8FCA491-5138-467E-876C-FE6857B15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unhideWhenUsed/>
    <w:qFormat/>
    <w:rPr>
      <w:rFonts w:ascii="Calibri" w:hAnsi="Calibri"/>
      <w:kern w:val="2"/>
      <w:sz w:val="21"/>
      <w:szCs w:val="22"/>
    </w:rPr>
  </w:style>
  <w:style w:type="paragraph" w:styleId="a7">
    <w:name w:val="Revision"/>
    <w:hidden/>
    <w:uiPriority w:val="99"/>
    <w:unhideWhenUsed/>
    <w:rsid w:val="0064349F"/>
    <w:rPr>
      <w:rFonts w:ascii="Calibri" w:hAnsi="Calibri"/>
      <w:kern w:val="2"/>
      <w:sz w:val="21"/>
      <w:szCs w:val="22"/>
    </w:rPr>
  </w:style>
  <w:style w:type="paragraph" w:styleId="a8">
    <w:name w:val="header"/>
    <w:basedOn w:val="a"/>
    <w:link w:val="a9"/>
    <w:rsid w:val="006434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64349F"/>
    <w:rPr>
      <w:rFonts w:ascii="Calibri" w:hAnsi="Calibri"/>
      <w:kern w:val="2"/>
      <w:sz w:val="18"/>
      <w:szCs w:val="18"/>
    </w:rPr>
  </w:style>
  <w:style w:type="paragraph" w:styleId="aa">
    <w:name w:val="footer"/>
    <w:basedOn w:val="a"/>
    <w:link w:val="ab"/>
    <w:rsid w:val="00643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64349F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891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571</Characters>
  <DocSecurity>0</DocSecurity>
  <Lines>40</Lines>
  <Paragraphs>35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41:00Z</dcterms:created>
  <dcterms:modified xsi:type="dcterms:W3CDTF">2025-08-02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35BBA286E6F48CD964C3CD41BBB95DE_12</vt:lpwstr>
  </property>
  <property fmtid="{D5CDD505-2E9C-101B-9397-08002B2CF9AE}" pid="4" name="KSOTemplateDocerSaveRecord">
    <vt:lpwstr>eyJoZGlkIjoiZDFiYWU2OGZiOGM5NDllZTY0MmVhOTUxMWM2ZjMwODIiLCJ1c2VySWQiOiIxMjQxODQ5MzcyIn0=</vt:lpwstr>
  </property>
</Properties>
</file>